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3. Full set of resistance phenotypes for MRSP (n = 85).</w:t>
      </w:r>
    </w:p>
    <w:tbl>
      <w:tblPr>
        <w:tblW w:w="8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1173"/>
        <w:gridCol w:w="1193"/>
        <w:gridCol w:w="1212"/>
        <w:gridCol w:w="1173"/>
        <w:gridCol w:w="1212"/>
      </w:tblGrid>
      <w:tr>
        <w:trPr>
          <w:trHeight w:val="510" w:hRule="atLeast"/>
        </w:trPr>
        <w:tc>
          <w:tcPr>
            <w:tcW w:w="2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esistance phenotyp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tter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n,E,Da,Te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n,E,Da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,Da,Te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n,E,Da,Ch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n,E,Da,Te,Ch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,Da,Ch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n,E,Da,Ch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En,E,Da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,Da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,Da,Ch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,Da,Te,Ch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,Da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,Te,Ch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,Te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P,Ox 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,Da,Te,Ch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n,Da,Te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n,E,Da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n,E,Da,Mup,Te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En,E,Te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Cn,Te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,Ox,E,Da,Te,W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1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>Ch, chloramphenicol; Da, clindamycin; En, enrofloxacin; E, erythromycin; Cn, gentamycin; Mup, mupirocin; Ox, oxacillin; P, penicillin; Te, tetracycline; W, trimethoprim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10:01:00Z</dcterms:created>
  <dc:creator>Robb, Andrew</dc:creator>
  <dc:description/>
  <cp:keywords/>
  <dc:language>en-US</dc:language>
  <cp:lastModifiedBy>Robb, Andrew</cp:lastModifiedBy>
  <dcterms:modified xsi:type="dcterms:W3CDTF">2024-05-30T10:01:00Z</dcterms:modified>
  <cp:revision>2</cp:revision>
  <dc:subject/>
  <dc:title/>
</cp:coreProperties>
</file>